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4A1" w:rsidRPr="004A7086" w:rsidRDefault="004A7086">
      <w:pPr>
        <w:rPr>
          <w:rFonts w:ascii="Times New Roman" w:hAnsi="Times New Roman" w:cs="Times New Roman"/>
          <w:b/>
          <w:sz w:val="24"/>
          <w:szCs w:val="24"/>
        </w:rPr>
      </w:pPr>
      <w:r w:rsidRPr="004A7086">
        <w:rPr>
          <w:rFonts w:ascii="Times New Roman" w:hAnsi="Times New Roman" w:cs="Times New Roman"/>
          <w:b/>
          <w:sz w:val="24"/>
          <w:szCs w:val="24"/>
        </w:rPr>
        <w:t>Supplement 3</w:t>
      </w:r>
      <w:r w:rsidR="007314A1" w:rsidRPr="004A7086">
        <w:rPr>
          <w:rFonts w:ascii="Times New Roman" w:hAnsi="Times New Roman" w:cs="Times New Roman"/>
          <w:b/>
          <w:sz w:val="24"/>
          <w:szCs w:val="24"/>
        </w:rPr>
        <w:t xml:space="preserve">: Risk of bias summary for RCTs </w:t>
      </w:r>
      <w:bookmarkStart w:id="0" w:name="_GoBack"/>
      <w:bookmarkEnd w:id="0"/>
    </w:p>
    <w:p w:rsidR="007314A1" w:rsidRPr="004A7086" w:rsidRDefault="007314A1">
      <w:pPr>
        <w:rPr>
          <w:rFonts w:ascii="Times New Roman" w:hAnsi="Times New Roman" w:cs="Times New Roman"/>
          <w:b/>
          <w:sz w:val="24"/>
          <w:szCs w:val="24"/>
        </w:rPr>
      </w:pPr>
    </w:p>
    <w:p w:rsidR="007314A1" w:rsidRPr="004A7086" w:rsidRDefault="007314A1">
      <w:pPr>
        <w:rPr>
          <w:rFonts w:ascii="Times New Roman" w:hAnsi="Times New Roman" w:cs="Times New Roman"/>
          <w:sz w:val="24"/>
          <w:szCs w:val="24"/>
        </w:rPr>
      </w:pPr>
      <w:r w:rsidRPr="004A708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E09A6DA" wp14:editId="0352E000">
            <wp:extent cx="5477347" cy="3503691"/>
            <wp:effectExtent l="0" t="0" r="9525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7314A1" w:rsidRPr="004A7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95"/>
    <w:rsid w:val="0042660F"/>
    <w:rsid w:val="004A7086"/>
    <w:rsid w:val="007314A1"/>
    <w:rsid w:val="00F70C46"/>
    <w:rsid w:val="00FC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0210"/>
  <w15:chartTrackingRefBased/>
  <w15:docId w15:val="{A8BBA618-563B-4DFE-8A77-15082C17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scifs6\usershomedir$\ama629\Documents\Sleep\Sleep%20scoping%20review\Scoping%20review%20paper%20for%20publication\Summary%20of%20risk%20of%20bias%20for%20RCTs%20presented%20as%20percentages%20across%20studies%20(n=5)%20or%20n=6%20if%20Haider%20includ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orrect!$A$2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orrect!$B$1:$H$1</c:f>
              <c:strCache>
                <c:ptCount val="7"/>
                <c:pt idx="0">
                  <c:v>Other bias</c:v>
                </c:pt>
                <c:pt idx="1">
                  <c:v>Attrition bias</c:v>
                </c:pt>
                <c:pt idx="2">
                  <c:v>Detection bias</c:v>
                </c:pt>
                <c:pt idx="3">
                  <c:v>Performance bias</c:v>
                </c:pt>
                <c:pt idx="4">
                  <c:v>Reporting bias</c:v>
                </c:pt>
                <c:pt idx="5">
                  <c:v>Selection bias: allocation concealment</c:v>
                </c:pt>
                <c:pt idx="6">
                  <c:v>Selection bias: random sequence allocation</c:v>
                </c:pt>
              </c:strCache>
            </c:strRef>
          </c:cat>
          <c:val>
            <c:numRef>
              <c:f>Correct!$B$2:$H$2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04-409D-8D95-25D67E14B910}"/>
            </c:ext>
          </c:extLst>
        </c:ser>
        <c:ser>
          <c:idx val="1"/>
          <c:order val="1"/>
          <c:tx>
            <c:strRef>
              <c:f>Correct!$A$3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Correct!$B$1:$H$1</c:f>
              <c:strCache>
                <c:ptCount val="7"/>
                <c:pt idx="0">
                  <c:v>Other bias</c:v>
                </c:pt>
                <c:pt idx="1">
                  <c:v>Attrition bias</c:v>
                </c:pt>
                <c:pt idx="2">
                  <c:v>Detection bias</c:v>
                </c:pt>
                <c:pt idx="3">
                  <c:v>Performance bias</c:v>
                </c:pt>
                <c:pt idx="4">
                  <c:v>Reporting bias</c:v>
                </c:pt>
                <c:pt idx="5">
                  <c:v>Selection bias: allocation concealment</c:v>
                </c:pt>
                <c:pt idx="6">
                  <c:v>Selection bias: random sequence allocation</c:v>
                </c:pt>
              </c:strCache>
            </c:strRef>
          </c:cat>
          <c:val>
            <c:numRef>
              <c:f>Correct!$B$3:$H$3</c:f>
              <c:numCache>
                <c:formatCode>General</c:formatCode>
                <c:ptCount val="7"/>
                <c:pt idx="0">
                  <c:v>5</c:v>
                </c:pt>
                <c:pt idx="1">
                  <c:v>3</c:v>
                </c:pt>
                <c:pt idx="2">
                  <c:v>6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04-409D-8D95-25D67E14B910}"/>
            </c:ext>
          </c:extLst>
        </c:ser>
        <c:ser>
          <c:idx val="2"/>
          <c:order val="2"/>
          <c:tx>
            <c:strRef>
              <c:f>Correct!$A$4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Correct!$B$1:$H$1</c:f>
              <c:strCache>
                <c:ptCount val="7"/>
                <c:pt idx="0">
                  <c:v>Other bias</c:v>
                </c:pt>
                <c:pt idx="1">
                  <c:v>Attrition bias</c:v>
                </c:pt>
                <c:pt idx="2">
                  <c:v>Detection bias</c:v>
                </c:pt>
                <c:pt idx="3">
                  <c:v>Performance bias</c:v>
                </c:pt>
                <c:pt idx="4">
                  <c:v>Reporting bias</c:v>
                </c:pt>
                <c:pt idx="5">
                  <c:v>Selection bias: allocation concealment</c:v>
                </c:pt>
                <c:pt idx="6">
                  <c:v>Selection bias: random sequence allocation</c:v>
                </c:pt>
              </c:strCache>
            </c:strRef>
          </c:cat>
          <c:val>
            <c:numRef>
              <c:f>Correct!$B$4:$H$4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04-409D-8D95-25D67E14B9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55824399"/>
        <c:axId val="1355826063"/>
      </c:barChart>
      <c:catAx>
        <c:axId val="13558243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826063"/>
        <c:crosses val="autoZero"/>
        <c:auto val="1"/>
        <c:lblAlgn val="ctr"/>
        <c:lblOffset val="100"/>
        <c:noMultiLvlLbl val="0"/>
      </c:catAx>
      <c:valAx>
        <c:axId val="1355826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8243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aja, A.M.</dc:creator>
  <cp:keywords/>
  <dc:description/>
  <cp:lastModifiedBy>Aboaja, A.M.</cp:lastModifiedBy>
  <cp:revision>4</cp:revision>
  <dcterms:created xsi:type="dcterms:W3CDTF">2022-11-18T15:35:00Z</dcterms:created>
  <dcterms:modified xsi:type="dcterms:W3CDTF">2022-12-10T11:38:00Z</dcterms:modified>
</cp:coreProperties>
</file>